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306474" w14:textId="77777777" w:rsidR="00343B0E" w:rsidRPr="00074F4C" w:rsidRDefault="00343B0E" w:rsidP="00343B0E">
      <w:pPr>
        <w:ind w:left="360"/>
        <w:jc w:val="both"/>
        <w:rPr>
          <w:lang w:val="it-IT"/>
        </w:rPr>
      </w:pPr>
    </w:p>
    <w:p w14:paraId="365B892D" w14:textId="77777777" w:rsidR="00343B0E" w:rsidRPr="00074F4C" w:rsidRDefault="00343B0E" w:rsidP="00343B0E">
      <w:pPr>
        <w:ind w:left="360"/>
        <w:jc w:val="both"/>
      </w:pPr>
      <w:r w:rsidRPr="00074F4C">
        <w:rPr>
          <w:noProof/>
          <w:lang w:val="en-IN" w:eastAsia="en-IN"/>
        </w:rPr>
        <w:drawing>
          <wp:inline distT="0" distB="0" distL="0" distR="0" wp14:anchorId="4F1416A8" wp14:editId="50B6119B">
            <wp:extent cx="5516880" cy="3435600"/>
            <wp:effectExtent l="0" t="0" r="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521287" cy="3438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A4488" w14:textId="40E5FBD4" w:rsidR="00343B0E" w:rsidRPr="00074F4C" w:rsidRDefault="00343B0E" w:rsidP="00343B0E">
      <w:pPr>
        <w:ind w:left="360"/>
        <w:jc w:val="both"/>
        <w:rPr>
          <w:rFonts w:cs="Times New Roman"/>
          <w:szCs w:val="24"/>
        </w:rPr>
      </w:pPr>
      <w:r w:rsidRPr="00074F4C">
        <w:rPr>
          <w:rFonts w:cs="Times New Roman"/>
          <w:b/>
          <w:szCs w:val="24"/>
        </w:rPr>
        <w:t xml:space="preserve">Figure </w:t>
      </w:r>
      <w:r w:rsidR="00100743">
        <w:rPr>
          <w:rFonts w:cs="Times New Roman"/>
          <w:b/>
          <w:szCs w:val="24"/>
        </w:rPr>
        <w:t>S</w:t>
      </w:r>
      <w:r w:rsidRPr="00074F4C">
        <w:rPr>
          <w:rFonts w:cs="Times New Roman"/>
          <w:b/>
          <w:szCs w:val="24"/>
        </w:rPr>
        <w:t>1:</w:t>
      </w:r>
      <w:r w:rsidRPr="00074F4C">
        <w:t xml:space="preserve"> </w:t>
      </w:r>
      <w:r w:rsidRPr="00074F4C">
        <w:rPr>
          <w:rFonts w:cs="Times New Roman"/>
          <w:szCs w:val="24"/>
        </w:rPr>
        <w:t>Candidate miRNAs for endogenous normalization. Based on NormFinder analysis, miR-16-5p ranked as the most table miRNA.</w:t>
      </w:r>
    </w:p>
    <w:p w14:paraId="3422ED11" w14:textId="77777777" w:rsidR="00BF202D" w:rsidRPr="00074F4C" w:rsidRDefault="00BF202D" w:rsidP="00343B0E">
      <w:pPr>
        <w:ind w:left="360"/>
        <w:jc w:val="both"/>
        <w:rPr>
          <w:rFonts w:cs="Times New Roman"/>
          <w:szCs w:val="24"/>
        </w:rPr>
      </w:pPr>
    </w:p>
    <w:p w14:paraId="108BD106" w14:textId="77777777" w:rsidR="00BF202D" w:rsidRPr="00074F4C" w:rsidRDefault="00BF202D" w:rsidP="00343B0E">
      <w:pPr>
        <w:ind w:left="360"/>
        <w:jc w:val="both"/>
        <w:rPr>
          <w:rFonts w:cs="Times New Roman"/>
          <w:szCs w:val="24"/>
        </w:rPr>
      </w:pPr>
    </w:p>
    <w:p w14:paraId="5435FDEE" w14:textId="618CC4D9" w:rsidR="00343B0E" w:rsidRPr="00074F4C" w:rsidRDefault="00433C56" w:rsidP="00343B0E">
      <w:pPr>
        <w:ind w:left="360"/>
        <w:jc w:val="both"/>
      </w:pPr>
      <w:r w:rsidRPr="00074F4C">
        <w:rPr>
          <w:noProof/>
          <w:lang w:val="en-IN" w:eastAsia="en-IN"/>
        </w:rPr>
        <w:drawing>
          <wp:inline distT="0" distB="0" distL="0" distR="0" wp14:anchorId="7068A720" wp14:editId="46318D86">
            <wp:extent cx="4978400" cy="115824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812" b="66837"/>
                    <a:stretch/>
                  </pic:blipFill>
                  <pic:spPr bwMode="auto">
                    <a:xfrm>
                      <a:off x="0" y="0"/>
                      <a:ext cx="4978400" cy="11582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270ECF" w14:textId="51FAD293" w:rsidR="00D260E1" w:rsidRPr="00074F4C" w:rsidRDefault="00D260E1" w:rsidP="00D260E1">
      <w:pPr>
        <w:ind w:left="360"/>
        <w:jc w:val="both"/>
      </w:pPr>
      <w:r w:rsidRPr="00074F4C">
        <w:rPr>
          <w:rFonts w:cs="Times New Roman"/>
          <w:b/>
          <w:szCs w:val="24"/>
        </w:rPr>
        <w:t xml:space="preserve">Figure </w:t>
      </w:r>
      <w:r w:rsidR="00100743">
        <w:rPr>
          <w:rFonts w:cs="Times New Roman"/>
          <w:b/>
          <w:szCs w:val="24"/>
        </w:rPr>
        <w:t>S</w:t>
      </w:r>
      <w:r w:rsidRPr="00074F4C">
        <w:rPr>
          <w:rFonts w:cs="Times New Roman"/>
          <w:b/>
          <w:szCs w:val="24"/>
        </w:rPr>
        <w:t>2:</w:t>
      </w:r>
      <w:r w:rsidRPr="00074F4C">
        <w:t xml:space="preserve"> Schematic representation of ECP schedule: ECP treatment schedule consisted in 2 procedures weekly for 2 weeks followed by cycles every other week and then 1 cycle a month. Each ECP cycle comprises two treatment that </w:t>
      </w:r>
      <w:r w:rsidR="002D74FE" w:rsidRPr="00074F4C">
        <w:t>we</w:t>
      </w:r>
      <w:r w:rsidRPr="00074F4C">
        <w:t>re performed every on consecutive days.</w:t>
      </w:r>
    </w:p>
    <w:p w14:paraId="5AD77387" w14:textId="77777777" w:rsidR="00BF202D" w:rsidRPr="00074F4C" w:rsidRDefault="00BF202D" w:rsidP="00BF202D">
      <w:pPr>
        <w:ind w:left="360"/>
        <w:jc w:val="both"/>
        <w:rPr>
          <w:rFonts w:cs="Times New Roman"/>
          <w:szCs w:val="24"/>
        </w:rPr>
      </w:pPr>
    </w:p>
    <w:p w14:paraId="166DF784" w14:textId="77777777" w:rsidR="00BF202D" w:rsidRPr="00074F4C" w:rsidRDefault="00BF202D" w:rsidP="00343B0E">
      <w:pPr>
        <w:ind w:left="360"/>
        <w:jc w:val="both"/>
      </w:pPr>
    </w:p>
    <w:tbl>
      <w:tblPr>
        <w:tblpPr w:leftFromText="141" w:rightFromText="141" w:vertAnchor="text" w:horzAnchor="margin" w:tblpXSpec="center" w:tblpY="-717"/>
        <w:tblW w:w="11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4"/>
        <w:gridCol w:w="1925"/>
        <w:gridCol w:w="1321"/>
        <w:gridCol w:w="1123"/>
        <w:gridCol w:w="1424"/>
        <w:gridCol w:w="9"/>
        <w:gridCol w:w="1442"/>
        <w:gridCol w:w="1123"/>
        <w:gridCol w:w="1451"/>
        <w:gridCol w:w="20"/>
        <w:gridCol w:w="1198"/>
      </w:tblGrid>
      <w:tr w:rsidR="00074F4C" w:rsidRPr="00074F4C" w14:paraId="1C63B3C5" w14:textId="77777777" w:rsidTr="00343B0E">
        <w:trPr>
          <w:trHeight w:val="263"/>
        </w:trPr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A7FDE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85DAA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38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F988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Baseline</w:t>
            </w:r>
          </w:p>
        </w:tc>
        <w:tc>
          <w:tcPr>
            <w:tcW w:w="40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AA7C7" w14:textId="11C72520" w:rsidR="00343B0E" w:rsidRPr="00074F4C" w:rsidRDefault="002A7D45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0</w:t>
            </w:r>
            <w:r w:rsidR="00343B0E"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 xml:space="preserve"> cycle</w:t>
            </w: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3612D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p-value</w:t>
            </w:r>
          </w:p>
        </w:tc>
      </w:tr>
      <w:tr w:rsidR="00074F4C" w:rsidRPr="00074F4C" w14:paraId="614F4ABA" w14:textId="77777777" w:rsidTr="00343B0E">
        <w:trPr>
          <w:trHeight w:val="263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5DCA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EE454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2B1B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25% Percentil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7451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Median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F022B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75% Percentile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3150C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25% Percentil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B36B6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Median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EDDA8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75% Percentile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1B20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</w:tr>
      <w:tr w:rsidR="00074F4C" w:rsidRPr="00074F4C" w14:paraId="02F962A4" w14:textId="77777777" w:rsidTr="00343B0E">
        <w:trPr>
          <w:trHeight w:val="263"/>
        </w:trPr>
        <w:tc>
          <w:tcPr>
            <w:tcW w:w="8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2BE6F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CTR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8264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sa-miR-146a-5p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6F68B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3.09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FF87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2.32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8707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0.9125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FFF18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1.92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A16C2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1.448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DE8D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0.57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AB68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1586</w:t>
            </w:r>
          </w:p>
        </w:tc>
      </w:tr>
      <w:tr w:rsidR="00074F4C" w:rsidRPr="00074F4C" w14:paraId="7323500A" w14:textId="77777777" w:rsidTr="00343B0E">
        <w:trPr>
          <w:trHeight w:val="263"/>
        </w:trPr>
        <w:tc>
          <w:tcPr>
            <w:tcW w:w="8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9E759" w14:textId="77777777" w:rsidR="00343B0E" w:rsidRPr="00074F4C" w:rsidRDefault="00343B0E" w:rsidP="00152D47">
            <w:pPr>
              <w:spacing w:after="0"/>
              <w:ind w:left="36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D1CE6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sa-miR-155-5p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6CAF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6.0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85A34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5.7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548E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5.125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B95B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5.4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CB5F2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5.04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CF3F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4.55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5E8F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2359</w:t>
            </w:r>
          </w:p>
        </w:tc>
      </w:tr>
      <w:tr w:rsidR="00074F4C" w:rsidRPr="00074F4C" w14:paraId="1B0DEF0D" w14:textId="77777777" w:rsidTr="00343B0E">
        <w:trPr>
          <w:trHeight w:val="263"/>
        </w:trPr>
        <w:tc>
          <w:tcPr>
            <w:tcW w:w="8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28366" w14:textId="77777777" w:rsidR="00343B0E" w:rsidRPr="00074F4C" w:rsidRDefault="00343B0E" w:rsidP="00152D47">
            <w:pPr>
              <w:spacing w:after="0"/>
              <w:ind w:left="36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7ABF5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sa-miR-23b-5p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CAFEC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5.04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A304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3.6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B7F5C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2.56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BB05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5.7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9D69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3.55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3A2E2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2.74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C747F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6256</w:t>
            </w:r>
          </w:p>
        </w:tc>
      </w:tr>
      <w:tr w:rsidR="00074F4C" w:rsidRPr="00074F4C" w14:paraId="369B406F" w14:textId="77777777" w:rsidTr="00343B0E">
        <w:trPr>
          <w:trHeight w:val="263"/>
        </w:trPr>
        <w:tc>
          <w:tcPr>
            <w:tcW w:w="8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88112" w14:textId="77777777" w:rsidR="00343B0E" w:rsidRPr="00074F4C" w:rsidRDefault="00343B0E" w:rsidP="00152D47">
            <w:pPr>
              <w:spacing w:after="0"/>
              <w:ind w:left="36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C3D9E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sa-miR-31-5p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4CB71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7.6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D626E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5.94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C82A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4.033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C18F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9.9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5DAC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6.57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5756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4.74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85DD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7312</w:t>
            </w:r>
          </w:p>
        </w:tc>
      </w:tr>
      <w:tr w:rsidR="00074F4C" w:rsidRPr="00074F4C" w14:paraId="7B89012B" w14:textId="77777777" w:rsidTr="00343B0E">
        <w:trPr>
          <w:trHeight w:val="263"/>
        </w:trPr>
        <w:tc>
          <w:tcPr>
            <w:tcW w:w="8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3B14C" w14:textId="77777777" w:rsidR="00343B0E" w:rsidRPr="00074F4C" w:rsidRDefault="00343B0E" w:rsidP="00152D47">
            <w:pPr>
              <w:spacing w:after="0"/>
              <w:ind w:left="36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9BAF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sa-miR-181a3p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51C7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13.1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82AE3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10.48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405F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7.11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C6AA7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11.0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8951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6.39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E3E8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6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224E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07</w:t>
            </w:r>
          </w:p>
        </w:tc>
      </w:tr>
      <w:tr w:rsidR="00074F4C" w:rsidRPr="00074F4C" w14:paraId="79140B77" w14:textId="77777777" w:rsidTr="00343B0E">
        <w:trPr>
          <w:trHeight w:val="263"/>
        </w:trPr>
        <w:tc>
          <w:tcPr>
            <w:tcW w:w="8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ED1F8" w14:textId="77777777" w:rsidR="00343B0E" w:rsidRPr="00074F4C" w:rsidRDefault="00343B0E" w:rsidP="00152D47">
            <w:pPr>
              <w:spacing w:after="0"/>
              <w:ind w:left="36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A00F8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sa-miR-142-3p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F6D2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0.062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0B021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407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B3A9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615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633C8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0.645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743F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160A4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1675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3F8E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  <w:t>0.0215</w:t>
            </w:r>
          </w:p>
        </w:tc>
      </w:tr>
      <w:tr w:rsidR="00074F4C" w:rsidRPr="00074F4C" w14:paraId="79EB9152" w14:textId="77777777" w:rsidTr="00343B0E">
        <w:trPr>
          <w:trHeight w:val="263"/>
        </w:trPr>
        <w:tc>
          <w:tcPr>
            <w:tcW w:w="8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8CF1E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PH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E612E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sa-miR-146a-5p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ECCA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2.49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2DB5E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1.14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6AB1E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535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9569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1.50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3AC32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0.09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C5D8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.10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FB47B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0867</w:t>
            </w:r>
          </w:p>
        </w:tc>
      </w:tr>
      <w:tr w:rsidR="00074F4C" w:rsidRPr="00074F4C" w14:paraId="40C0AA76" w14:textId="77777777" w:rsidTr="00343B0E">
        <w:trPr>
          <w:trHeight w:val="263"/>
        </w:trPr>
        <w:tc>
          <w:tcPr>
            <w:tcW w:w="8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2F14C" w14:textId="77777777" w:rsidR="00343B0E" w:rsidRPr="00074F4C" w:rsidRDefault="00343B0E" w:rsidP="00152D47">
            <w:pPr>
              <w:spacing w:after="0"/>
              <w:ind w:left="36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FC9DA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sa-miR-155-5p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F707C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2.27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B190A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1.34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8639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0.58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620A1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2.62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EBE4B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1.045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1C30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0075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2838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9371</w:t>
            </w:r>
          </w:p>
        </w:tc>
      </w:tr>
      <w:tr w:rsidR="00074F4C" w:rsidRPr="00074F4C" w14:paraId="4CEACFBF" w14:textId="77777777" w:rsidTr="00343B0E">
        <w:trPr>
          <w:trHeight w:val="263"/>
        </w:trPr>
        <w:tc>
          <w:tcPr>
            <w:tcW w:w="8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83A99" w14:textId="77777777" w:rsidR="00343B0E" w:rsidRPr="00074F4C" w:rsidRDefault="00343B0E" w:rsidP="00152D47">
            <w:pPr>
              <w:spacing w:after="0"/>
              <w:ind w:left="36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CF3B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sa-miR-23b-5p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6E77E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5.6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BD8A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4.08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33F35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3.263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CB98F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5.96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76C9B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4.26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E3EFD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1.748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5118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2812</w:t>
            </w:r>
          </w:p>
        </w:tc>
      </w:tr>
      <w:tr w:rsidR="00074F4C" w:rsidRPr="00074F4C" w14:paraId="01C35D46" w14:textId="77777777" w:rsidTr="00343B0E">
        <w:trPr>
          <w:trHeight w:val="263"/>
        </w:trPr>
        <w:tc>
          <w:tcPr>
            <w:tcW w:w="8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0BDE8" w14:textId="77777777" w:rsidR="00343B0E" w:rsidRPr="00074F4C" w:rsidRDefault="00343B0E" w:rsidP="00152D47">
            <w:pPr>
              <w:spacing w:after="0"/>
              <w:ind w:left="36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26038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sa-miR-31-5p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2369D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8.35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D897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6.25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CB22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5.51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7AC9F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7.2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61E5C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6.453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9E03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4.59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5DD30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8720</w:t>
            </w:r>
          </w:p>
        </w:tc>
      </w:tr>
      <w:tr w:rsidR="00074F4C" w:rsidRPr="00074F4C" w14:paraId="2DC6592A" w14:textId="77777777" w:rsidTr="00343B0E">
        <w:trPr>
          <w:trHeight w:val="263"/>
        </w:trPr>
        <w:tc>
          <w:tcPr>
            <w:tcW w:w="8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DE9F2" w14:textId="77777777" w:rsidR="00343B0E" w:rsidRPr="00074F4C" w:rsidRDefault="00343B0E" w:rsidP="00152D47">
            <w:pPr>
              <w:spacing w:after="0"/>
              <w:ind w:left="36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4C680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sa-miR-181a3p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00852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11.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1A3E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9.7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777F0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8.365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133F7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8.88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5548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5.759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BA117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3.85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EBD1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081</w:t>
            </w:r>
          </w:p>
        </w:tc>
      </w:tr>
      <w:tr w:rsidR="00074F4C" w:rsidRPr="00074F4C" w14:paraId="16EEEAF2" w14:textId="77777777" w:rsidTr="00343B0E">
        <w:trPr>
          <w:trHeight w:val="263"/>
        </w:trPr>
        <w:tc>
          <w:tcPr>
            <w:tcW w:w="8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7687D" w14:textId="77777777" w:rsidR="00343B0E" w:rsidRPr="00074F4C" w:rsidRDefault="00343B0E" w:rsidP="00152D47">
            <w:pPr>
              <w:spacing w:after="0"/>
              <w:ind w:left="36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06126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sa-miR-142-3p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BAB32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0.627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38670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1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95864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5875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0EF22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0.2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E065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72BAE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6667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7366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1582</w:t>
            </w:r>
          </w:p>
        </w:tc>
      </w:tr>
      <w:tr w:rsidR="00074F4C" w:rsidRPr="00074F4C" w14:paraId="446C76D9" w14:textId="77777777" w:rsidTr="00343B0E">
        <w:trPr>
          <w:trHeight w:val="263"/>
        </w:trPr>
        <w:tc>
          <w:tcPr>
            <w:tcW w:w="8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8060D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LP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0D25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sa-miR-146a-5p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E17EA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2.37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2CD1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1.55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C52B3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9764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D71C5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1.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27D1E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0.37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6A69D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115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2B026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  <w:t>0.0329</w:t>
            </w:r>
          </w:p>
        </w:tc>
      </w:tr>
      <w:tr w:rsidR="00074F4C" w:rsidRPr="00074F4C" w14:paraId="76A43FFD" w14:textId="77777777" w:rsidTr="00343B0E">
        <w:trPr>
          <w:trHeight w:val="263"/>
        </w:trPr>
        <w:tc>
          <w:tcPr>
            <w:tcW w:w="8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842E5" w14:textId="77777777" w:rsidR="00343B0E" w:rsidRPr="00074F4C" w:rsidRDefault="00343B0E" w:rsidP="00152D47">
            <w:pPr>
              <w:spacing w:after="0"/>
              <w:ind w:left="36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F96D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sa-miR-155-5p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F80D9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4.23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CBCA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3.4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DEBF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3.317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A2179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4.13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01DC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3.633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4C22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3.458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48DE4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524</w:t>
            </w:r>
          </w:p>
        </w:tc>
      </w:tr>
      <w:tr w:rsidR="00074F4C" w:rsidRPr="00074F4C" w14:paraId="10394E0F" w14:textId="77777777" w:rsidTr="00343B0E">
        <w:trPr>
          <w:trHeight w:val="263"/>
        </w:trPr>
        <w:tc>
          <w:tcPr>
            <w:tcW w:w="8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7B6C9" w14:textId="77777777" w:rsidR="00343B0E" w:rsidRPr="00074F4C" w:rsidRDefault="00343B0E" w:rsidP="00152D47">
            <w:pPr>
              <w:spacing w:after="0"/>
              <w:ind w:left="36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09D1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sa-miR-23b-5p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19E19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5.11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F2A2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3.4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B0A9D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1.403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1A19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5.51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D3508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3.649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848CD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2.6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B298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207</w:t>
            </w:r>
          </w:p>
        </w:tc>
      </w:tr>
      <w:tr w:rsidR="00074F4C" w:rsidRPr="00074F4C" w14:paraId="5FB710DD" w14:textId="77777777" w:rsidTr="00343B0E">
        <w:trPr>
          <w:trHeight w:val="263"/>
        </w:trPr>
        <w:tc>
          <w:tcPr>
            <w:tcW w:w="8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44AF4" w14:textId="77777777" w:rsidR="00343B0E" w:rsidRPr="00074F4C" w:rsidRDefault="00343B0E" w:rsidP="00152D47">
            <w:pPr>
              <w:spacing w:after="0"/>
              <w:ind w:left="36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1A47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sa-miR-31-5p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F300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6.60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F512B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5.39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B65D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3.505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5DC29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7.11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EA95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5.955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3403B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5.033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3D2B3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2753</w:t>
            </w:r>
          </w:p>
        </w:tc>
      </w:tr>
      <w:tr w:rsidR="00074F4C" w:rsidRPr="00074F4C" w14:paraId="4ADA4834" w14:textId="77777777" w:rsidTr="00343B0E">
        <w:trPr>
          <w:trHeight w:val="263"/>
        </w:trPr>
        <w:tc>
          <w:tcPr>
            <w:tcW w:w="8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EE773" w14:textId="77777777" w:rsidR="00343B0E" w:rsidRPr="00074F4C" w:rsidRDefault="00343B0E" w:rsidP="00152D47">
            <w:pPr>
              <w:spacing w:after="0"/>
              <w:ind w:left="36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1CF3E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sa-miR-181a3p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8344B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11.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B18FA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10.5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3937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9.8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1B957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9.7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00796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7.26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FDC2F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5.745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ED6FB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0515</w:t>
            </w:r>
          </w:p>
        </w:tc>
      </w:tr>
      <w:tr w:rsidR="00074F4C" w:rsidRPr="00074F4C" w14:paraId="2960BDDF" w14:textId="77777777" w:rsidTr="00343B0E">
        <w:trPr>
          <w:trHeight w:val="263"/>
        </w:trPr>
        <w:tc>
          <w:tcPr>
            <w:tcW w:w="8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0D7BF" w14:textId="77777777" w:rsidR="00343B0E" w:rsidRPr="00074F4C" w:rsidRDefault="00343B0E" w:rsidP="00152D47">
            <w:pPr>
              <w:spacing w:after="0"/>
              <w:ind w:left="360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8099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sa-miR-142-3p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F28A1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0.56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6610F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097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5B9B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355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3D60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0.777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4D36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-0.2689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EF972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375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44250" w14:textId="77777777" w:rsidR="00343B0E" w:rsidRPr="00074F4C" w:rsidRDefault="00343B0E" w:rsidP="00152D47">
            <w:pPr>
              <w:spacing w:after="0"/>
              <w:ind w:left="36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</w:pPr>
            <w:r w:rsidRPr="00074F4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it-IT"/>
              </w:rPr>
              <w:t>0.0048</w:t>
            </w:r>
          </w:p>
        </w:tc>
      </w:tr>
    </w:tbl>
    <w:p w14:paraId="7F60E06F" w14:textId="77777777" w:rsidR="00343B0E" w:rsidRPr="00074F4C" w:rsidRDefault="00343B0E" w:rsidP="00343B0E">
      <w:pPr>
        <w:ind w:left="360"/>
        <w:jc w:val="both"/>
      </w:pPr>
    </w:p>
    <w:p w14:paraId="428F0D04" w14:textId="77777777" w:rsidR="00343B0E" w:rsidRPr="00074F4C" w:rsidRDefault="00343B0E" w:rsidP="00343B0E">
      <w:pPr>
        <w:ind w:left="360"/>
        <w:jc w:val="both"/>
        <w:rPr>
          <w:rFonts w:cs="Times New Roman"/>
          <w:b/>
          <w:szCs w:val="24"/>
        </w:rPr>
      </w:pPr>
    </w:p>
    <w:p w14:paraId="04F334B0" w14:textId="202F15A7" w:rsidR="00343B0E" w:rsidRPr="00074F4C" w:rsidRDefault="00343B0E" w:rsidP="00343B0E">
      <w:pPr>
        <w:ind w:left="360"/>
        <w:jc w:val="both"/>
        <w:rPr>
          <w:rFonts w:cs="Times New Roman"/>
          <w:szCs w:val="24"/>
        </w:rPr>
      </w:pPr>
      <w:r w:rsidRPr="00074F4C">
        <w:rPr>
          <w:rFonts w:cs="Times New Roman"/>
          <w:b/>
          <w:szCs w:val="24"/>
        </w:rPr>
        <w:t xml:space="preserve">Table </w:t>
      </w:r>
      <w:r w:rsidR="00100743">
        <w:rPr>
          <w:rFonts w:cs="Times New Roman"/>
          <w:b/>
          <w:szCs w:val="24"/>
        </w:rPr>
        <w:t>S</w:t>
      </w:r>
      <w:r w:rsidRPr="00074F4C">
        <w:rPr>
          <w:rFonts w:cs="Times New Roman"/>
          <w:b/>
          <w:szCs w:val="24"/>
        </w:rPr>
        <w:t>1:</w:t>
      </w:r>
      <w:r w:rsidRPr="00074F4C">
        <w:t xml:space="preserve"> </w:t>
      </w:r>
      <w:r w:rsidRPr="00074F4C">
        <w:rPr>
          <w:rFonts w:cs="Times New Roman"/>
          <w:szCs w:val="24"/>
        </w:rPr>
        <w:t xml:space="preserve">overall results of the </w:t>
      </w:r>
      <w:bookmarkStart w:id="0" w:name="_GoBack"/>
      <w:bookmarkEnd w:id="0"/>
      <w:r w:rsidRPr="00074F4C">
        <w:rPr>
          <w:rFonts w:cs="Times New Roman"/>
          <w:szCs w:val="24"/>
        </w:rPr>
        <w:t>seven miRNAs in the studied population. Relative expressions were expressed as log2 transformed values.</w:t>
      </w:r>
    </w:p>
    <w:p w14:paraId="46D4647F" w14:textId="77777777" w:rsidR="00513EF3" w:rsidRPr="00074F4C" w:rsidRDefault="00513EF3" w:rsidP="00343B0E">
      <w:pPr>
        <w:ind w:left="360"/>
        <w:jc w:val="both"/>
      </w:pPr>
    </w:p>
    <w:p w14:paraId="58F1AED1" w14:textId="77777777" w:rsidR="00DE23E8" w:rsidRPr="00074F4C" w:rsidRDefault="00DE23E8" w:rsidP="00654E8F">
      <w:pPr>
        <w:spacing w:before="240"/>
      </w:pPr>
    </w:p>
    <w:sectPr w:rsidR="00DE23E8" w:rsidRPr="00074F4C" w:rsidSect="00074F4C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6DC453" w14:textId="77777777" w:rsidR="00986F4A" w:rsidRDefault="00986F4A" w:rsidP="00117666">
      <w:pPr>
        <w:spacing w:after="0"/>
      </w:pPr>
      <w:r>
        <w:separator/>
      </w:r>
    </w:p>
  </w:endnote>
  <w:endnote w:type="continuationSeparator" w:id="0">
    <w:p w14:paraId="219E8003" w14:textId="77777777" w:rsidR="00986F4A" w:rsidRDefault="00986F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0074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0074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43B0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43B0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FA9870" w14:textId="77777777" w:rsidR="00986F4A" w:rsidRDefault="00986F4A" w:rsidP="00117666">
      <w:pPr>
        <w:spacing w:after="0"/>
      </w:pPr>
      <w:r>
        <w:separator/>
      </w:r>
    </w:p>
  </w:footnote>
  <w:footnote w:type="continuationSeparator" w:id="0">
    <w:p w14:paraId="490A5FD2" w14:textId="77777777" w:rsidR="00986F4A" w:rsidRDefault="00986F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2B191963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80"/>
  <w:attachedTemplate r:id="rId1"/>
  <w:revisionView w:markup="0"/>
  <w:defaultTabStop w:val="720"/>
  <w:hyphenationZone w:val="283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357A"/>
    <w:rsid w:val="0001436A"/>
    <w:rsid w:val="00016916"/>
    <w:rsid w:val="00034304"/>
    <w:rsid w:val="00035434"/>
    <w:rsid w:val="00037DC2"/>
    <w:rsid w:val="00052A14"/>
    <w:rsid w:val="00074F4C"/>
    <w:rsid w:val="00077D53"/>
    <w:rsid w:val="00100743"/>
    <w:rsid w:val="00105FD9"/>
    <w:rsid w:val="00117666"/>
    <w:rsid w:val="001549D3"/>
    <w:rsid w:val="00160065"/>
    <w:rsid w:val="00177D84"/>
    <w:rsid w:val="00267D18"/>
    <w:rsid w:val="0027585F"/>
    <w:rsid w:val="002868E2"/>
    <w:rsid w:val="002869C3"/>
    <w:rsid w:val="002936E4"/>
    <w:rsid w:val="002A7D45"/>
    <w:rsid w:val="002B4A57"/>
    <w:rsid w:val="002C74CA"/>
    <w:rsid w:val="002D74FE"/>
    <w:rsid w:val="00343B0E"/>
    <w:rsid w:val="003544FB"/>
    <w:rsid w:val="003D2F2D"/>
    <w:rsid w:val="00401590"/>
    <w:rsid w:val="00433C56"/>
    <w:rsid w:val="00447801"/>
    <w:rsid w:val="00452E9C"/>
    <w:rsid w:val="004735C8"/>
    <w:rsid w:val="004961FF"/>
    <w:rsid w:val="004979EB"/>
    <w:rsid w:val="00513EF3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4164"/>
    <w:rsid w:val="00701727"/>
    <w:rsid w:val="0070566C"/>
    <w:rsid w:val="00714C50"/>
    <w:rsid w:val="00724B5E"/>
    <w:rsid w:val="00725A7D"/>
    <w:rsid w:val="007501BE"/>
    <w:rsid w:val="00790BB3"/>
    <w:rsid w:val="007A7733"/>
    <w:rsid w:val="007C206C"/>
    <w:rsid w:val="0080234C"/>
    <w:rsid w:val="00803D24"/>
    <w:rsid w:val="00817DD6"/>
    <w:rsid w:val="00826D1B"/>
    <w:rsid w:val="00885156"/>
    <w:rsid w:val="00903A74"/>
    <w:rsid w:val="009151AA"/>
    <w:rsid w:val="0093429D"/>
    <w:rsid w:val="00943573"/>
    <w:rsid w:val="00970F7D"/>
    <w:rsid w:val="00986F4A"/>
    <w:rsid w:val="00994A3D"/>
    <w:rsid w:val="009C2B12"/>
    <w:rsid w:val="009C70F3"/>
    <w:rsid w:val="00A174D9"/>
    <w:rsid w:val="00A569CD"/>
    <w:rsid w:val="00AB6715"/>
    <w:rsid w:val="00AB6762"/>
    <w:rsid w:val="00B1671E"/>
    <w:rsid w:val="00B25EB8"/>
    <w:rsid w:val="00B354E1"/>
    <w:rsid w:val="00B37F4D"/>
    <w:rsid w:val="00B61DF3"/>
    <w:rsid w:val="00BF202D"/>
    <w:rsid w:val="00C52A7B"/>
    <w:rsid w:val="00C56BAF"/>
    <w:rsid w:val="00C679AA"/>
    <w:rsid w:val="00C75972"/>
    <w:rsid w:val="00CC0A3A"/>
    <w:rsid w:val="00CD066B"/>
    <w:rsid w:val="00CE4FEE"/>
    <w:rsid w:val="00D260E1"/>
    <w:rsid w:val="00DB59C3"/>
    <w:rsid w:val="00DC259A"/>
    <w:rsid w:val="00DD5BD2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6C236DB3-EFAD-4253-AA36-42A59C669F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2</Pages>
  <Words>268</Words>
  <Characters>1533</Characters>
  <Application>Microsoft Office Word</Application>
  <DocSecurity>0</DocSecurity>
  <Lines>12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urga Ramu</cp:lastModifiedBy>
  <cp:revision>11</cp:revision>
  <cp:lastPrinted>2013-10-03T12:51:00Z</cp:lastPrinted>
  <dcterms:created xsi:type="dcterms:W3CDTF">2023-12-22T14:12:00Z</dcterms:created>
  <dcterms:modified xsi:type="dcterms:W3CDTF">2024-02-28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